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3E154" w14:textId="0F21B490" w:rsidR="00A11B54" w:rsidRDefault="00FF1FEF">
      <w:pPr>
        <w:pStyle w:val="Normal1"/>
        <w:jc w:val="both"/>
      </w:pPr>
      <w:r w:rsidRPr="00FF1FEF">
        <w:rPr>
          <w:b/>
          <w:bCs/>
        </w:rPr>
        <w:t>Multimedia Appendix 1.</w:t>
      </w:r>
      <w:r w:rsidRPr="00FF1FEF">
        <w:t xml:space="preserve"> Variables included in the machine learning models training. The original categories, the CAN_DGN variable (Candidate kidney diagnosis) and REC_FUNCTN_STAT (Candidate functional status), from the SRTR data set were grouped according to the previous work of Mark et al [22].</w:t>
      </w:r>
    </w:p>
    <w:p w14:paraId="1B18BB00" w14:textId="77777777" w:rsidR="00FF1FEF" w:rsidRDefault="00FF1FEF" w:rsidP="00FF1FEF">
      <w:pPr>
        <w:pStyle w:val="Normal1"/>
        <w:tabs>
          <w:tab w:val="left" w:pos="142"/>
        </w:tabs>
        <w:jc w:val="both"/>
      </w:pPr>
    </w:p>
    <w:tbl>
      <w:tblPr>
        <w:tblStyle w:val="a"/>
        <w:tblW w:w="9354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52"/>
        <w:gridCol w:w="1134"/>
        <w:gridCol w:w="2585"/>
        <w:gridCol w:w="2983"/>
      </w:tblGrid>
      <w:tr w:rsidR="00A11B54" w14:paraId="5248A13C" w14:textId="77777777" w:rsidTr="00A250C8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82410" w14:textId="77777777" w:rsidR="00A11B54" w:rsidRDefault="00B5108B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C5DC4" w14:textId="77777777" w:rsidR="00A11B54" w:rsidRDefault="00B5108B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60DE1" w14:textId="77777777" w:rsidR="00A11B54" w:rsidRDefault="00B5108B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F5D3C" w14:textId="77777777" w:rsidR="00A11B54" w:rsidRDefault="00B5108B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ies</w:t>
            </w:r>
          </w:p>
        </w:tc>
      </w:tr>
      <w:tr w:rsidR="00A11B54" w14:paraId="358C7729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E5DDA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AGE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352FC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33868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age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7C3B9" w14:textId="289EACFA" w:rsidR="00A11B54" w:rsidRDefault="00B44E34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11B54" w14:paraId="796A03BB" w14:textId="77777777" w:rsidTr="00D651F2">
        <w:trPr>
          <w:trHeight w:val="1230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42966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HIST_HYPERTEN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50F29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38151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history of hypertension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4F012" w14:textId="29817303" w:rsidR="00A11B54" w:rsidRDefault="00B5108B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,</w:t>
            </w:r>
          </w:p>
          <w:p w14:paraId="2C4AAEBE" w14:textId="69E8643E" w:rsidR="00A11B54" w:rsidRDefault="00B5108B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0-5 years,</w:t>
            </w:r>
          </w:p>
          <w:p w14:paraId="481E7E72" w14:textId="630ED120" w:rsidR="00A11B54" w:rsidRDefault="00B5108B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6-10 years,</w:t>
            </w:r>
          </w:p>
          <w:p w14:paraId="54E5C9EF" w14:textId="4A79B23C" w:rsidR="00A11B54" w:rsidRDefault="00B5108B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&gt;10 years,</w:t>
            </w:r>
          </w:p>
          <w:p w14:paraId="0E80AC98" w14:textId="0447774F" w:rsidR="00A11B54" w:rsidRDefault="00B5108B" w:rsidP="00B5108B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, unknow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atioon</w:t>
            </w:r>
            <w:proofErr w:type="spellEnd"/>
          </w:p>
        </w:tc>
      </w:tr>
      <w:tr w:rsidR="00A11B54" w14:paraId="7CF53476" w14:textId="77777777" w:rsidTr="00D651F2">
        <w:trPr>
          <w:trHeight w:val="1230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E05D5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HIST_DIAB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2A19B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EA06E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history of diabetes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63080" w14:textId="77777777" w:rsidR="00B87EE3" w:rsidRDefault="00B87EE3" w:rsidP="00B87EE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,</w:t>
            </w:r>
          </w:p>
          <w:p w14:paraId="2C7F97BC" w14:textId="77777777" w:rsidR="00B87EE3" w:rsidRDefault="00B87EE3" w:rsidP="00B87EE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0-5 years,</w:t>
            </w:r>
          </w:p>
          <w:p w14:paraId="35ECDD3E" w14:textId="77777777" w:rsidR="00B87EE3" w:rsidRDefault="00B87EE3" w:rsidP="00B87EE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6-10 years,</w:t>
            </w:r>
          </w:p>
          <w:p w14:paraId="5AF0541C" w14:textId="77777777" w:rsidR="00B87EE3" w:rsidRDefault="00B87EE3" w:rsidP="00B87EE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&gt;10 years,</w:t>
            </w:r>
          </w:p>
          <w:p w14:paraId="5B418E19" w14:textId="50D7A60A" w:rsidR="00A11B54" w:rsidRDefault="00B87EE3" w:rsidP="00B87EE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, unknow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atioon</w:t>
            </w:r>
            <w:proofErr w:type="spellEnd"/>
          </w:p>
        </w:tc>
      </w:tr>
      <w:tr w:rsidR="00A11B54" w14:paraId="58CACC4E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A9BD6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BMI_NEW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693C14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2B538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body mass index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ED2D4" w14:textId="77777777" w:rsidR="00A11B54" w:rsidRDefault="00B5108B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11B54" w14:paraId="33DEC866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CBC80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CREAT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8777B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C829F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creatinine level (mg/dL)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BFEE7" w14:textId="77777777" w:rsidR="00A11B54" w:rsidRDefault="00B5108B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11B54" w14:paraId="61220DB0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ABADD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HIGH_CREAT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F608B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76713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creatinine is &gt; 1.5 mg/dL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A0EAF" w14:textId="41DC4C81" w:rsidR="00A11B54" w:rsidRDefault="00B87EE3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="00B510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B5108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</w:tr>
      <w:tr w:rsidR="00A11B54" w14:paraId="3AEBDAA5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40907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ANTI_HCV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B478E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4EFB9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hepatitis C. antibody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D5D94" w14:textId="2A5C9F9C" w:rsidR="00A11B54" w:rsidRDefault="00B87EE3" w:rsidP="00B87EE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  <w:r w:rsidR="00B5108B">
              <w:rPr>
                <w:rFonts w:ascii="Times New Roman" w:eastAsia="Times New Roman" w:hAnsi="Times New Roman" w:cs="Times New Roman"/>
                <w:sz w:val="20"/>
                <w:szCs w:val="20"/>
              </w:rPr>
              <w:t>, 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known</w:t>
            </w:r>
          </w:p>
        </w:tc>
      </w:tr>
      <w:tr w:rsidR="00A11B54" w14:paraId="2A154011" w14:textId="77777777" w:rsidTr="00487FF0">
        <w:trPr>
          <w:trHeight w:val="953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FCAA8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CAD_DON_COD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E32ED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461CD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cause of death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F06CF" w14:textId="5570A63D" w:rsidR="00A11B54" w:rsidRDefault="00487FF0" w:rsidP="00487FF0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oxia, Cerebrovascular/stroke, Head trauma, CNS tumor, Unknown</w:t>
            </w:r>
          </w:p>
        </w:tc>
      </w:tr>
      <w:tr w:rsidR="00A11B54" w14:paraId="47405A8C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7923D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CD_IND_NEW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1DB45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5A6E2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ation after Circulatory Death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FE426" w14:textId="77777777" w:rsidR="00A11B54" w:rsidRDefault="00B5108B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A11B54" w14:paraId="462DE71F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E9769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D_IND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355DD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E1B409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ended criteria donor indicator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49251" w14:textId="77777777" w:rsidR="00A11B54" w:rsidRDefault="00B5108B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A11B54" w14:paraId="34332712" w14:textId="77777777" w:rsidTr="00320D55">
        <w:trPr>
          <w:trHeight w:val="1213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864DB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DEATH_CIRCUM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2022B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A18F1" w14:textId="77777777" w:rsidR="00A11B54" w:rsidRDefault="00B5108B" w:rsidP="00A250C8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death circumstance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53288" w14:textId="50A08816" w:rsidR="00A11B54" w:rsidRPr="00320D55" w:rsidRDefault="00320D55" w:rsidP="00320D55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VA, Suicide, Homicide, Child-abuse, Non-MVA, Death from natural causes, None of the above </w:t>
            </w:r>
          </w:p>
        </w:tc>
      </w:tr>
      <w:tr w:rsidR="00A11B54" w14:paraId="04474EF0" w14:textId="77777777" w:rsidTr="00F2358A">
        <w:trPr>
          <w:trHeight w:val="1741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EBAE7" w14:textId="77777777" w:rsidR="00A11B54" w:rsidRDefault="00B5108B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DEATH_MECH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4EFD6" w14:textId="77777777" w:rsidR="00A11B54" w:rsidRDefault="00B5108B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195E6" w14:textId="77777777" w:rsidR="00A11B54" w:rsidRDefault="00B5108B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death mechanism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87AAF" w14:textId="361C26FD" w:rsidR="00A11B54" w:rsidRDefault="00F2358A" w:rsidP="00F2358A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owning, Seizure, Drug intoxication, Cardiovascular, Electrical, Gunshot wound, Stab, Blunt injury, SIDS, Intracranial hemorrhages/stroke, Death from natural causes, None of the above</w:t>
            </w:r>
          </w:p>
        </w:tc>
      </w:tr>
      <w:tr w:rsidR="00A11B54" w14:paraId="42244835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C0BFA" w14:textId="77777777" w:rsidR="00A11B54" w:rsidRDefault="00B5108B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GENDER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457E6" w14:textId="77777777" w:rsidR="00A11B54" w:rsidRDefault="00B5108B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D09D7" w14:textId="77777777" w:rsidR="00A11B54" w:rsidRDefault="00B5108B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gender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F5D89" w14:textId="77777777" w:rsidR="00A11B54" w:rsidRDefault="00B5108B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, F</w:t>
            </w:r>
          </w:p>
        </w:tc>
      </w:tr>
      <w:tr w:rsidR="00A11B54" w14:paraId="6FF61357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2E144" w14:textId="77777777" w:rsidR="00A11B54" w:rsidRDefault="00B5108B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ON_HIST_CIGARETTE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8902B" w14:textId="77777777" w:rsidR="00A11B54" w:rsidRDefault="00B5108B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FB0BD" w14:textId="77777777" w:rsidR="00A11B54" w:rsidRDefault="00B5108B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cigarette use &gt; 20 Packs years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C2AE3" w14:textId="09E5152B" w:rsidR="00A11B54" w:rsidRDefault="00173816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="00B510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B5108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gramEnd"/>
          </w:p>
        </w:tc>
      </w:tr>
      <w:tr w:rsidR="00B568CF" w14:paraId="4127487D" w14:textId="77777777" w:rsidTr="00CB344C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CBB88" w14:textId="050697B1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336AF" w14:textId="68F62269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5AF18" w14:textId="4593106D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AE531" w14:textId="35EA1039" w:rsidR="00B568CF" w:rsidRDefault="00B568CF" w:rsidP="00173816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ies</w:t>
            </w:r>
          </w:p>
        </w:tc>
      </w:tr>
      <w:tr w:rsidR="00B568CF" w14:paraId="1D263E9B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0D861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RACE_NEW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9F11C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379EA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race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8EF70" w14:textId="1A942525" w:rsidR="00B568CF" w:rsidRDefault="00B568CF" w:rsidP="00173816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te, Black, Latino, Asian, Native, Pacific, Multi </w:t>
            </w:r>
          </w:p>
        </w:tc>
      </w:tr>
      <w:tr w:rsidR="00B568CF" w14:paraId="743A5490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C8C82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COD_DON_STROKE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74D04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25A9C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cause of death is stroke indicator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AE971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B568CF" w14:paraId="4C613499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B0135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_ABO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A59D9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59C98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or blood type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546FD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, A1, A1B, A2, A2B, AB, B, O</w:t>
            </w:r>
          </w:p>
        </w:tc>
      </w:tr>
      <w:tr w:rsidR="00B568CF" w14:paraId="438DF233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2B9F82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_AGE_AT_TX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31478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51C0E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age at time of transplant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22479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B568CF" w14:paraId="227CAB80" w14:textId="77777777" w:rsidTr="00D651F2">
        <w:trPr>
          <w:trHeight w:val="1230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9169DE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_DIAB_TY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72D3B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F2A7E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diabetes type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DF97E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iabetes,</w:t>
            </w:r>
          </w:p>
          <w:p w14:paraId="0E5928D3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Type I,</w:t>
            </w:r>
          </w:p>
          <w:p w14:paraId="0D7FD629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Type II,</w:t>
            </w:r>
          </w:p>
          <w:p w14:paraId="7C479C83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Type Other,</w:t>
            </w:r>
          </w:p>
          <w:p w14:paraId="624C4194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, Type Unknown</w:t>
            </w:r>
          </w:p>
        </w:tc>
      </w:tr>
      <w:tr w:rsidR="00B568CF" w14:paraId="14BC37E6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C1416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_BMI_NEW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B4783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35D49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body mass index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E7430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B568CF" w14:paraId="64603241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93099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_ANGINA_NEW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A2058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7A3BD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angina indicator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16658" w14:textId="119C47E3" w:rsidR="00B568CF" w:rsidRDefault="00B568CF" w:rsidP="00173816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proofErr w:type="gramEnd"/>
          </w:p>
        </w:tc>
      </w:tr>
      <w:tr w:rsidR="00B568CF" w14:paraId="6E85257C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4E438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_DIALYSIS_YEARS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6414CD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F0238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number of years on dialysis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50107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B568CF" w14:paraId="66BD5743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BEBE1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_WAITING_TIME_NEW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4C485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3FB7C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number of years on waiting list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37D5E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B568CF" w14:paraId="0F7DEA6C" w14:textId="77777777" w:rsidTr="00DD7D51">
        <w:trPr>
          <w:trHeight w:val="1153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9968F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_DGN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1B109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16BE1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kidney diagnosis*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2456B" w14:textId="6ED28235" w:rsidR="00B568CF" w:rsidRDefault="00B568CF" w:rsidP="00DD7D51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_1, Group_2, Group_3, Group_4, Group_5, Group_6, Group_7, Group_8</w:t>
            </w:r>
          </w:p>
        </w:tc>
      </w:tr>
      <w:tr w:rsidR="00B568CF" w14:paraId="6C651DDB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6EED3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_PREV_TX_NEW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4FA54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45516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ipient had previous organ transplant indicator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10E7A" w14:textId="605611DD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proofErr w:type="gramEnd"/>
          </w:p>
        </w:tc>
      </w:tr>
      <w:tr w:rsidR="00B568CF" w14:paraId="4E8A0CE5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75BF5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_GENDER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FBA85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3452D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gender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1A66B" w14:textId="14653A5B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, F</w:t>
            </w:r>
          </w:p>
        </w:tc>
      </w:tr>
      <w:tr w:rsidR="00B568CF" w14:paraId="31D3C838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D859C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_RACE_NEW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B720A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29E3B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race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D2AE7" w14:textId="40158391" w:rsidR="00B568CF" w:rsidRDefault="00B568CF" w:rsidP="00DD7D51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te, Black, Latino, Asian, Native, Pacific, Multi </w:t>
            </w:r>
          </w:p>
        </w:tc>
      </w:tr>
      <w:tr w:rsidR="00B568CF" w14:paraId="13BDD68D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4E031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_STATE_NEW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97518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DE385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residence state in the United-States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E624C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50 states</w:t>
            </w:r>
          </w:p>
        </w:tc>
      </w:tr>
      <w:tr w:rsidR="00B568CF" w14:paraId="3AFA257C" w14:textId="77777777" w:rsidTr="00D651F2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CAA00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_ABO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2A67A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9867D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blood type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94007" w14:textId="77777777" w:rsidR="00B568CF" w:rsidRDefault="00B568CF" w:rsidP="00D651F2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, A1, A1B, A2, A2B, AB, B, O</w:t>
            </w:r>
          </w:p>
        </w:tc>
      </w:tr>
      <w:tr w:rsidR="00B568CF" w14:paraId="3EF252EE" w14:textId="77777777" w:rsidTr="00D651F2">
        <w:trPr>
          <w:trHeight w:val="540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CD0D4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_DRUG_TREAT_COPD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41322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EC914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is treated for chronic obstructive pulmonary disease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4FA47" w14:textId="6DB5613A" w:rsidR="00B568CF" w:rsidRDefault="00B568CF" w:rsidP="00DD7D51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, No, Unknown </w:t>
            </w:r>
          </w:p>
        </w:tc>
      </w:tr>
      <w:tr w:rsidR="00B568CF" w14:paraId="7AB643AD" w14:textId="77777777" w:rsidTr="00391D70">
        <w:trPr>
          <w:trHeight w:val="76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445D5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_MED_COND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7E042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322C3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medical condition at time of transplant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9213F" w14:textId="04ED031A" w:rsidR="00B568CF" w:rsidRDefault="00B568CF" w:rsidP="00391D70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intensive care unit,</w:t>
            </w:r>
          </w:p>
          <w:p w14:paraId="33087D39" w14:textId="139CBAA4" w:rsidR="00B568CF" w:rsidRDefault="00B568CF" w:rsidP="00391D70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 not in ICU,</w:t>
            </w:r>
          </w:p>
          <w:p w14:paraId="0CC83098" w14:textId="7EB0CFE9" w:rsidR="00B568CF" w:rsidRDefault="00B568CF" w:rsidP="00391D70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hospitalized</w:t>
            </w:r>
          </w:p>
          <w:p w14:paraId="5437C610" w14:textId="3425EE66" w:rsidR="00B568CF" w:rsidRDefault="00B568CF" w:rsidP="00391D70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68CF" w14:paraId="26CF0CCB" w14:textId="77777777" w:rsidTr="00B568CF">
        <w:trPr>
          <w:trHeight w:val="796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4A49F" w14:textId="2B2A1FE1" w:rsidR="00B568CF" w:rsidRDefault="00B568CF" w:rsidP="00B568CF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C6CFC" w14:textId="0A15BC3B" w:rsidR="00B568CF" w:rsidRDefault="00B568CF" w:rsidP="00B568CF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DD7E3" w14:textId="7EE2CD77" w:rsidR="00B568CF" w:rsidRDefault="00B568CF" w:rsidP="00B568CF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FFF39" w14:textId="5DF14A9C" w:rsidR="00B568CF" w:rsidRDefault="00B568CF" w:rsidP="00B568CF">
            <w:pPr>
              <w:pStyle w:val="Normal1"/>
              <w:widowControl w:val="0"/>
              <w:ind w:left="4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ies</w:t>
            </w:r>
          </w:p>
        </w:tc>
      </w:tr>
      <w:tr w:rsidR="00B568CF" w14:paraId="4CEB44C4" w14:textId="77777777" w:rsidTr="00D651F2">
        <w:trPr>
          <w:trHeight w:val="169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F4B52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_FUNCTN_STAT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94BDA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FB37A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idate functional status (level of normal daily activity)*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51B85" w14:textId="72946259" w:rsidR="00B568CF" w:rsidRDefault="00B568CF" w:rsidP="00B7014B">
            <w:pPr>
              <w:pStyle w:val="Normal1"/>
              <w:widowControl w:val="0"/>
              <w:numPr>
                <w:ilvl w:val="0"/>
                <w:numId w:val="1"/>
              </w:numPr>
              <w:ind w:left="42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forms activities of daily living with total assistance, </w:t>
            </w:r>
          </w:p>
          <w:p w14:paraId="557DB31A" w14:textId="7731F3D9" w:rsidR="00B568CF" w:rsidRDefault="00B568CF" w:rsidP="00B7014B">
            <w:pPr>
              <w:pStyle w:val="Normal1"/>
              <w:widowControl w:val="0"/>
              <w:numPr>
                <w:ilvl w:val="0"/>
                <w:numId w:val="1"/>
              </w:numPr>
              <w:ind w:left="42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-20% Very sick, hospitalization necessary,</w:t>
            </w:r>
          </w:p>
          <w:p w14:paraId="524CDAF7" w14:textId="6DAD8DC1" w:rsidR="00B568CF" w:rsidRDefault="00B568CF" w:rsidP="00B7014B">
            <w:pPr>
              <w:pStyle w:val="Normal1"/>
              <w:widowControl w:val="0"/>
              <w:numPr>
                <w:ilvl w:val="0"/>
                <w:numId w:val="1"/>
              </w:numPr>
              <w:ind w:left="42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-50% Requires considerable assistance, but death no imminent,</w:t>
            </w:r>
          </w:p>
          <w:p w14:paraId="69790C7F" w14:textId="18626134" w:rsidR="00B568CF" w:rsidRDefault="00B568CF" w:rsidP="00B7014B">
            <w:pPr>
              <w:pStyle w:val="Normal1"/>
              <w:widowControl w:val="0"/>
              <w:numPr>
                <w:ilvl w:val="0"/>
                <w:numId w:val="1"/>
              </w:numPr>
              <w:ind w:left="42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-70%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fo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ies of daily living with some assistance,</w:t>
            </w:r>
          </w:p>
          <w:p w14:paraId="63E14B03" w14:textId="2052610A" w:rsidR="00B568CF" w:rsidRDefault="00B568CF" w:rsidP="00B7014B">
            <w:pPr>
              <w:pStyle w:val="Normal1"/>
              <w:widowControl w:val="0"/>
              <w:numPr>
                <w:ilvl w:val="0"/>
                <w:numId w:val="1"/>
              </w:numPr>
              <w:ind w:left="42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-100% Performs activities of daily living with no assistance,</w:t>
            </w:r>
          </w:p>
          <w:p w14:paraId="55079AFD" w14:textId="7D62F6C8" w:rsidR="00B568CF" w:rsidRDefault="00B568CF" w:rsidP="00B7014B">
            <w:pPr>
              <w:pStyle w:val="Normal1"/>
              <w:widowControl w:val="0"/>
              <w:numPr>
                <w:ilvl w:val="0"/>
                <w:numId w:val="1"/>
              </w:numPr>
              <w:ind w:left="42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 (Patient &lt;1 year old,</w:t>
            </w:r>
          </w:p>
          <w:p w14:paraId="1FD1C124" w14:textId="68D691A0" w:rsidR="00B568CF" w:rsidRDefault="00B568CF" w:rsidP="007D04B2">
            <w:pPr>
              <w:pStyle w:val="Normal1"/>
              <w:widowControl w:val="0"/>
              <w:numPr>
                <w:ilvl w:val="0"/>
                <w:numId w:val="1"/>
              </w:numPr>
              <w:ind w:left="42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B568CF" w14:paraId="2C0BDF7A" w14:textId="77777777" w:rsidTr="0086773C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9E000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_A_MM_EQUIV_TX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3672D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9D08A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HLA A mismatches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1F189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B568CF" w14:paraId="03DBE69C" w14:textId="77777777" w:rsidTr="0086773C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91978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_B_MM_EQUIV_TX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2FBBE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07820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HLA B mismatches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D1DC5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B568CF" w14:paraId="03B83789" w14:textId="77777777" w:rsidTr="0086773C">
        <w:trPr>
          <w:trHeight w:val="315"/>
        </w:trPr>
        <w:tc>
          <w:tcPr>
            <w:tcW w:w="2652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AB28F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_DR_MM_EQUIV_TX</w:t>
            </w:r>
          </w:p>
        </w:tc>
        <w:tc>
          <w:tcPr>
            <w:tcW w:w="1134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0E127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258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A80C4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HLA DR mismatches</w:t>
            </w:r>
          </w:p>
        </w:tc>
        <w:tc>
          <w:tcPr>
            <w:tcW w:w="298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AB2C0" w14:textId="77777777" w:rsidR="00B568CF" w:rsidRDefault="00B568CF" w:rsidP="0086773C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</w:tbl>
    <w:p w14:paraId="4D3736B2" w14:textId="77777777" w:rsidR="00A11B54" w:rsidRDefault="00A11B54">
      <w:pPr>
        <w:pStyle w:val="Normal1"/>
      </w:pPr>
    </w:p>
    <w:p w14:paraId="758719C4" w14:textId="59855F8D" w:rsidR="00A11B54" w:rsidRDefault="00A11B54">
      <w:pPr>
        <w:pStyle w:val="Normal1"/>
        <w:spacing w:before="200" w:after="200"/>
      </w:pPr>
    </w:p>
    <w:sectPr w:rsidR="00A11B54" w:rsidSect="00FF1FEF">
      <w:pgSz w:w="12240" w:h="15840"/>
      <w:pgMar w:top="1440" w:right="1019" w:bottom="1440" w:left="101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822725"/>
    <w:multiLevelType w:val="multilevel"/>
    <w:tmpl w:val="C2BC40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86643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11B54"/>
    <w:rsid w:val="00173816"/>
    <w:rsid w:val="00320D55"/>
    <w:rsid w:val="00391D70"/>
    <w:rsid w:val="003B1826"/>
    <w:rsid w:val="00402A1C"/>
    <w:rsid w:val="00487FF0"/>
    <w:rsid w:val="00577287"/>
    <w:rsid w:val="006E2218"/>
    <w:rsid w:val="007543F7"/>
    <w:rsid w:val="007D04B2"/>
    <w:rsid w:val="0086773C"/>
    <w:rsid w:val="00A11B54"/>
    <w:rsid w:val="00A250C8"/>
    <w:rsid w:val="00B44E34"/>
    <w:rsid w:val="00B5108B"/>
    <w:rsid w:val="00B568CF"/>
    <w:rsid w:val="00B7014B"/>
    <w:rsid w:val="00B87EE3"/>
    <w:rsid w:val="00D651F2"/>
    <w:rsid w:val="00DD7D51"/>
    <w:rsid w:val="00E335E5"/>
    <w:rsid w:val="00EA6A15"/>
    <w:rsid w:val="00F2358A"/>
    <w:rsid w:val="00FB17DB"/>
    <w:rsid w:val="00FF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841BB1"/>
  <w15:docId w15:val="{DDEBAC98-880C-43D5-83E8-5D65048DF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rsid w:val="00EA6A15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EA6A15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8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25</cp:revision>
  <dcterms:created xsi:type="dcterms:W3CDTF">2021-10-12T06:40:00Z</dcterms:created>
  <dcterms:modified xsi:type="dcterms:W3CDTF">2022-05-25T18:32:00Z</dcterms:modified>
</cp:coreProperties>
</file>